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83721" w14:textId="7C4EDEF7" w:rsidR="00DE1327" w:rsidRDefault="00507FB2">
      <w:pPr>
        <w:pStyle w:val="Heading3"/>
      </w:pPr>
      <w:bookmarkStart w:id="0" w:name="_GoBack"/>
      <w:proofErr w:type="gramStart"/>
      <w:r>
        <w:t>S2</w:t>
      </w:r>
      <w:r w:rsidR="008E4FFB">
        <w:t>8</w:t>
      </w:r>
      <w:r w:rsidR="00A50AB5">
        <w:t xml:space="preserve"> </w:t>
      </w:r>
      <w:r w:rsidR="00A50AB5">
        <w:t>Table</w:t>
      </w:r>
      <w:r w:rsidR="00BE3ACF">
        <w:t>.</w:t>
      </w:r>
      <w:proofErr w:type="gramEnd"/>
      <w:r w:rsidR="00BE3ACF">
        <w:t xml:space="preserve"> Descriptive Statistics for ALP (U/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176"/>
        <w:gridCol w:w="863"/>
        <w:gridCol w:w="2657"/>
        <w:gridCol w:w="2816"/>
        <w:gridCol w:w="863"/>
        <w:gridCol w:w="1049"/>
        <w:gridCol w:w="1752"/>
      </w:tblGrid>
      <w:tr w:rsidR="00DE1327" w14:paraId="1C4D6F5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6807AF4C" w14:textId="26CC052B" w:rsidR="00DE1327" w:rsidRDefault="00BE3ACF">
            <w:pPr>
              <w:pStyle w:val="Compact"/>
              <w:jc w:val="center"/>
            </w:pPr>
            <w:r>
              <w:t xml:space="preserve">Days </w:t>
            </w:r>
            <w:r w:rsidR="00F46B4F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DCED4D" w14:textId="77777777" w:rsidR="00DE1327" w:rsidRDefault="00BE3ACF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884BA8" w14:textId="77777777" w:rsidR="00DE1327" w:rsidRDefault="00BE3ACF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CB5E13" w14:textId="77777777" w:rsidR="00DE1327" w:rsidRDefault="00BE3ACF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E4C410" w14:textId="77777777" w:rsidR="00DE1327" w:rsidRDefault="00BE3ACF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426665" w14:textId="77777777" w:rsidR="00DE1327" w:rsidRDefault="00BE3ACF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5ED63B" w14:textId="77777777" w:rsidR="00DE1327" w:rsidRDefault="00BE3ACF">
            <w:pPr>
              <w:pStyle w:val="Compact"/>
              <w:jc w:val="center"/>
            </w:pPr>
            <w:r>
              <w:t>95% CI</w:t>
            </w:r>
          </w:p>
        </w:tc>
      </w:tr>
      <w:tr w:rsidR="00DE1327" w14:paraId="5253B552" w14:textId="77777777">
        <w:tc>
          <w:tcPr>
            <w:tcW w:w="0" w:type="auto"/>
          </w:tcPr>
          <w:p w14:paraId="61B581F8" w14:textId="77777777" w:rsidR="00DE1327" w:rsidRDefault="00BE3A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B4802BB" w14:textId="77777777" w:rsidR="00DE1327" w:rsidRDefault="00BE3ACF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649D682B" w14:textId="77777777" w:rsidR="00DE1327" w:rsidRDefault="00BE3ACF">
            <w:pPr>
              <w:pStyle w:val="Compact"/>
              <w:jc w:val="center"/>
            </w:pPr>
            <w:r>
              <w:t>148</w:t>
            </w:r>
          </w:p>
        </w:tc>
        <w:tc>
          <w:tcPr>
            <w:tcW w:w="0" w:type="auto"/>
          </w:tcPr>
          <w:p w14:paraId="05B22838" w14:textId="77777777" w:rsidR="00DE1327" w:rsidRDefault="00BE3ACF">
            <w:pPr>
              <w:pStyle w:val="Compact"/>
              <w:jc w:val="center"/>
            </w:pPr>
            <w:r>
              <w:t>95</w:t>
            </w:r>
          </w:p>
        </w:tc>
        <w:tc>
          <w:tcPr>
            <w:tcW w:w="0" w:type="auto"/>
          </w:tcPr>
          <w:p w14:paraId="1EBDA3B8" w14:textId="77777777" w:rsidR="00DE1327" w:rsidRDefault="00BE3ACF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6C3E863C" w14:textId="77777777" w:rsidR="00DE1327" w:rsidRDefault="00BE3ACF">
            <w:pPr>
              <w:pStyle w:val="Compact"/>
              <w:jc w:val="center"/>
            </w:pPr>
            <w:r>
              <w:t>779</w:t>
            </w:r>
          </w:p>
        </w:tc>
        <w:tc>
          <w:tcPr>
            <w:tcW w:w="0" w:type="auto"/>
          </w:tcPr>
          <w:p w14:paraId="35B09512" w14:textId="77777777" w:rsidR="00DE1327" w:rsidRDefault="00BE3ACF">
            <w:pPr>
              <w:pStyle w:val="Compact"/>
              <w:jc w:val="center"/>
            </w:pPr>
            <w:r>
              <w:t>127, 173</w:t>
            </w:r>
          </w:p>
        </w:tc>
      </w:tr>
      <w:tr w:rsidR="00DE1327" w14:paraId="338B0FE8" w14:textId="77777777">
        <w:tc>
          <w:tcPr>
            <w:tcW w:w="0" w:type="auto"/>
          </w:tcPr>
          <w:p w14:paraId="705FE633" w14:textId="77777777" w:rsidR="00DE1327" w:rsidRDefault="00BE3AC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A0F2372" w14:textId="77777777" w:rsidR="00DE1327" w:rsidRDefault="00BE3ACF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1CF9C11" w14:textId="77777777" w:rsidR="00DE1327" w:rsidRDefault="00BE3ACF">
            <w:pPr>
              <w:pStyle w:val="Compact"/>
              <w:jc w:val="center"/>
            </w:pPr>
            <w:r>
              <w:t>143</w:t>
            </w:r>
          </w:p>
        </w:tc>
        <w:tc>
          <w:tcPr>
            <w:tcW w:w="0" w:type="auto"/>
          </w:tcPr>
          <w:p w14:paraId="34A2EEE0" w14:textId="77777777" w:rsidR="00DE1327" w:rsidRDefault="00BE3ACF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69B2D1C7" w14:textId="77777777" w:rsidR="00DE1327" w:rsidRDefault="00BE3ACF">
            <w:pPr>
              <w:pStyle w:val="Compact"/>
              <w:jc w:val="center"/>
            </w:pPr>
            <w:r>
              <w:t>116</w:t>
            </w:r>
          </w:p>
        </w:tc>
        <w:tc>
          <w:tcPr>
            <w:tcW w:w="0" w:type="auto"/>
          </w:tcPr>
          <w:p w14:paraId="0C26A74C" w14:textId="77777777" w:rsidR="00DE1327" w:rsidRDefault="00BE3ACF">
            <w:pPr>
              <w:pStyle w:val="Compact"/>
              <w:jc w:val="center"/>
            </w:pPr>
            <w:r>
              <w:t>176</w:t>
            </w:r>
          </w:p>
        </w:tc>
        <w:tc>
          <w:tcPr>
            <w:tcW w:w="0" w:type="auto"/>
          </w:tcPr>
          <w:p w14:paraId="41ECC695" w14:textId="77777777" w:rsidR="00DE1327" w:rsidRDefault="00BE3ACF">
            <w:pPr>
              <w:pStyle w:val="Compact"/>
              <w:jc w:val="center"/>
            </w:pPr>
            <w:r>
              <w:t>10, 2020</w:t>
            </w:r>
          </w:p>
        </w:tc>
      </w:tr>
      <w:tr w:rsidR="00DE1327" w14:paraId="26EC1605" w14:textId="77777777">
        <w:tc>
          <w:tcPr>
            <w:tcW w:w="0" w:type="auto"/>
          </w:tcPr>
          <w:p w14:paraId="78EDFF95" w14:textId="77777777" w:rsidR="00DE1327" w:rsidRDefault="00BE3ACF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D730232" w14:textId="77777777" w:rsidR="00DE1327" w:rsidRDefault="00BE3ACF">
            <w:pPr>
              <w:pStyle w:val="Compact"/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202816CD" w14:textId="77777777" w:rsidR="00DE1327" w:rsidRDefault="00BE3ACF">
            <w:pPr>
              <w:pStyle w:val="Compact"/>
              <w:jc w:val="center"/>
            </w:pPr>
            <w:r>
              <w:t>164</w:t>
            </w:r>
          </w:p>
        </w:tc>
        <w:tc>
          <w:tcPr>
            <w:tcW w:w="0" w:type="auto"/>
          </w:tcPr>
          <w:p w14:paraId="3CFF79C2" w14:textId="77777777" w:rsidR="00DE1327" w:rsidRDefault="00BE3ACF">
            <w:pPr>
              <w:pStyle w:val="Compact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2FEEE5AA" w14:textId="77777777" w:rsidR="00DE1327" w:rsidRDefault="00BE3ACF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7AED6A98" w14:textId="77777777" w:rsidR="00DE1327" w:rsidRDefault="00BE3ACF">
            <w:pPr>
              <w:pStyle w:val="Compact"/>
              <w:jc w:val="center"/>
            </w:pPr>
            <w:r>
              <w:t>885</w:t>
            </w:r>
          </w:p>
        </w:tc>
        <w:tc>
          <w:tcPr>
            <w:tcW w:w="0" w:type="auto"/>
          </w:tcPr>
          <w:p w14:paraId="011F4022" w14:textId="77777777" w:rsidR="00DE1327" w:rsidRDefault="00BE3ACF">
            <w:pPr>
              <w:pStyle w:val="Compact"/>
              <w:jc w:val="center"/>
            </w:pPr>
            <w:r>
              <w:t>143, 189</w:t>
            </w:r>
          </w:p>
        </w:tc>
      </w:tr>
      <w:tr w:rsidR="00DE1327" w14:paraId="40F7D2B3" w14:textId="77777777">
        <w:tc>
          <w:tcPr>
            <w:tcW w:w="0" w:type="auto"/>
          </w:tcPr>
          <w:p w14:paraId="4A15841A" w14:textId="77777777" w:rsidR="00DE1327" w:rsidRDefault="00BE3ACF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679A6F6" w14:textId="77777777" w:rsidR="00DE1327" w:rsidRDefault="00BE3ACF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406EE80" w14:textId="77777777" w:rsidR="00DE1327" w:rsidRDefault="00BE3ACF">
            <w:pPr>
              <w:pStyle w:val="Compact"/>
              <w:jc w:val="center"/>
            </w:pPr>
            <w:r>
              <w:t>158</w:t>
            </w:r>
          </w:p>
        </w:tc>
        <w:tc>
          <w:tcPr>
            <w:tcW w:w="0" w:type="auto"/>
          </w:tcPr>
          <w:p w14:paraId="48F89B1C" w14:textId="77777777" w:rsidR="00DE1327" w:rsidRDefault="00BE3ACF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04636FB2" w14:textId="77777777" w:rsidR="00DE1327" w:rsidRDefault="00BE3ACF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75C0B011" w14:textId="77777777" w:rsidR="00DE1327" w:rsidRDefault="00BE3ACF">
            <w:pPr>
              <w:pStyle w:val="Compact"/>
              <w:jc w:val="center"/>
            </w:pPr>
            <w:r>
              <w:t>357</w:t>
            </w:r>
          </w:p>
        </w:tc>
        <w:tc>
          <w:tcPr>
            <w:tcW w:w="0" w:type="auto"/>
          </w:tcPr>
          <w:p w14:paraId="7C2F630D" w14:textId="77777777" w:rsidR="00DE1327" w:rsidRDefault="00BE3ACF">
            <w:pPr>
              <w:pStyle w:val="Compact"/>
              <w:jc w:val="center"/>
            </w:pPr>
            <w:r>
              <w:t>93, 269</w:t>
            </w:r>
          </w:p>
        </w:tc>
      </w:tr>
      <w:tr w:rsidR="00DE1327" w14:paraId="4EEC1971" w14:textId="77777777">
        <w:tc>
          <w:tcPr>
            <w:tcW w:w="0" w:type="auto"/>
          </w:tcPr>
          <w:p w14:paraId="7E5AE2EF" w14:textId="77777777" w:rsidR="00DE1327" w:rsidRDefault="00BE3ACF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FC0D6B8" w14:textId="77777777" w:rsidR="00DE1327" w:rsidRDefault="00BE3ACF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23FA4044" w14:textId="77777777" w:rsidR="00DE1327" w:rsidRDefault="00BE3ACF">
            <w:pPr>
              <w:pStyle w:val="Compact"/>
              <w:jc w:val="center"/>
            </w:pPr>
            <w:r>
              <w:t>247</w:t>
            </w:r>
          </w:p>
        </w:tc>
        <w:tc>
          <w:tcPr>
            <w:tcW w:w="0" w:type="auto"/>
          </w:tcPr>
          <w:p w14:paraId="52802813" w14:textId="77777777" w:rsidR="00DE1327" w:rsidRDefault="00BE3ACF">
            <w:pPr>
              <w:pStyle w:val="Compact"/>
              <w:jc w:val="center"/>
            </w:pPr>
            <w:r>
              <w:t>139</w:t>
            </w:r>
          </w:p>
        </w:tc>
        <w:tc>
          <w:tcPr>
            <w:tcW w:w="0" w:type="auto"/>
          </w:tcPr>
          <w:p w14:paraId="198E43A9" w14:textId="77777777" w:rsidR="00DE1327" w:rsidRDefault="00BE3ACF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01C66D4F" w14:textId="77777777" w:rsidR="00DE1327" w:rsidRDefault="00BE3ACF">
            <w:pPr>
              <w:pStyle w:val="Compact"/>
              <w:jc w:val="center"/>
            </w:pPr>
            <w:r>
              <w:t>1938</w:t>
            </w:r>
          </w:p>
        </w:tc>
        <w:tc>
          <w:tcPr>
            <w:tcW w:w="0" w:type="auto"/>
          </w:tcPr>
          <w:p w14:paraId="345C2B0B" w14:textId="77777777" w:rsidR="00DE1327" w:rsidRDefault="00BE3ACF">
            <w:pPr>
              <w:pStyle w:val="Compact"/>
              <w:jc w:val="center"/>
            </w:pPr>
            <w:r>
              <w:t>193, 316</w:t>
            </w:r>
          </w:p>
        </w:tc>
      </w:tr>
      <w:tr w:rsidR="00DE1327" w14:paraId="04E6E0DB" w14:textId="77777777">
        <w:tc>
          <w:tcPr>
            <w:tcW w:w="0" w:type="auto"/>
          </w:tcPr>
          <w:p w14:paraId="5298E9BA" w14:textId="77777777" w:rsidR="00DE1327" w:rsidRDefault="00BE3ACF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F4B7111" w14:textId="77777777" w:rsidR="00DE1327" w:rsidRDefault="00BE3ACF">
            <w:pPr>
              <w:pStyle w:val="Compact"/>
              <w:jc w:val="center"/>
            </w:pPr>
            <w:r>
              <w:t>43</w:t>
            </w:r>
          </w:p>
        </w:tc>
        <w:tc>
          <w:tcPr>
            <w:tcW w:w="0" w:type="auto"/>
          </w:tcPr>
          <w:p w14:paraId="1C3D739E" w14:textId="77777777" w:rsidR="00DE1327" w:rsidRDefault="00BE3ACF">
            <w:pPr>
              <w:pStyle w:val="Compact"/>
              <w:jc w:val="center"/>
            </w:pPr>
            <w:r>
              <w:t>483</w:t>
            </w:r>
          </w:p>
        </w:tc>
        <w:tc>
          <w:tcPr>
            <w:tcW w:w="0" w:type="auto"/>
          </w:tcPr>
          <w:p w14:paraId="7C893116" w14:textId="77777777" w:rsidR="00DE1327" w:rsidRDefault="00BE3ACF">
            <w:pPr>
              <w:pStyle w:val="Compact"/>
              <w:jc w:val="center"/>
            </w:pPr>
            <w:r>
              <w:t>91</w:t>
            </w:r>
          </w:p>
        </w:tc>
        <w:tc>
          <w:tcPr>
            <w:tcW w:w="0" w:type="auto"/>
          </w:tcPr>
          <w:p w14:paraId="362D1E24" w14:textId="77777777" w:rsidR="00DE1327" w:rsidRDefault="00BE3ACF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7BEA1C5F" w14:textId="77777777" w:rsidR="00DE1327" w:rsidRDefault="00BE3ACF">
            <w:pPr>
              <w:pStyle w:val="Compact"/>
              <w:jc w:val="center"/>
            </w:pPr>
            <w:r>
              <w:t>1963</w:t>
            </w:r>
          </w:p>
        </w:tc>
        <w:tc>
          <w:tcPr>
            <w:tcW w:w="0" w:type="auto"/>
          </w:tcPr>
          <w:p w14:paraId="5F4F6BC9" w14:textId="77777777" w:rsidR="00DE1327" w:rsidRDefault="00BE3ACF">
            <w:pPr>
              <w:pStyle w:val="Compact"/>
              <w:jc w:val="center"/>
            </w:pPr>
            <w:r>
              <w:t>380, 614</w:t>
            </w:r>
          </w:p>
        </w:tc>
      </w:tr>
      <w:tr w:rsidR="00DE1327" w14:paraId="6464BD64" w14:textId="77777777">
        <w:tc>
          <w:tcPr>
            <w:tcW w:w="0" w:type="auto"/>
          </w:tcPr>
          <w:p w14:paraId="284CD514" w14:textId="77777777" w:rsidR="00DE1327" w:rsidRDefault="00BE3ACF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697177D" w14:textId="77777777" w:rsidR="00DE1327" w:rsidRDefault="00BE3ACF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0D6CEB3B" w14:textId="77777777" w:rsidR="00DE1327" w:rsidRDefault="00BE3ACF">
            <w:pPr>
              <w:pStyle w:val="Compact"/>
              <w:jc w:val="center"/>
            </w:pPr>
            <w:r>
              <w:t>448</w:t>
            </w:r>
          </w:p>
        </w:tc>
        <w:tc>
          <w:tcPr>
            <w:tcW w:w="0" w:type="auto"/>
          </w:tcPr>
          <w:p w14:paraId="26890197" w14:textId="77777777" w:rsidR="00DE1327" w:rsidRDefault="00BE3ACF">
            <w:pPr>
              <w:pStyle w:val="Compact"/>
              <w:jc w:val="center"/>
            </w:pPr>
            <w:r>
              <w:t>131</w:t>
            </w:r>
          </w:p>
        </w:tc>
        <w:tc>
          <w:tcPr>
            <w:tcW w:w="0" w:type="auto"/>
          </w:tcPr>
          <w:p w14:paraId="710EB872" w14:textId="77777777" w:rsidR="00DE1327" w:rsidRDefault="00BE3ACF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CC6EF43" w14:textId="77777777" w:rsidR="00DE1327" w:rsidRDefault="00BE3ACF">
            <w:pPr>
              <w:pStyle w:val="Compact"/>
              <w:jc w:val="center"/>
            </w:pPr>
            <w:r>
              <w:t>2376</w:t>
            </w:r>
          </w:p>
        </w:tc>
        <w:tc>
          <w:tcPr>
            <w:tcW w:w="0" w:type="auto"/>
          </w:tcPr>
          <w:p w14:paraId="56D5D54D" w14:textId="77777777" w:rsidR="00DE1327" w:rsidRDefault="00BE3ACF">
            <w:pPr>
              <w:pStyle w:val="Compact"/>
              <w:jc w:val="center"/>
            </w:pPr>
            <w:r>
              <w:t>343, 585</w:t>
            </w:r>
          </w:p>
        </w:tc>
      </w:tr>
      <w:tr w:rsidR="00DE1327" w14:paraId="47DD2D40" w14:textId="77777777">
        <w:tc>
          <w:tcPr>
            <w:tcW w:w="0" w:type="auto"/>
          </w:tcPr>
          <w:p w14:paraId="07C29E0B" w14:textId="77777777" w:rsidR="00DE1327" w:rsidRDefault="00BE3ACF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035B103" w14:textId="77777777" w:rsidR="00DE1327" w:rsidRDefault="00BE3ACF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36D48F97" w14:textId="77777777" w:rsidR="00DE1327" w:rsidRDefault="00BE3ACF">
            <w:pPr>
              <w:pStyle w:val="Compact"/>
              <w:jc w:val="center"/>
            </w:pPr>
            <w:r>
              <w:t>727</w:t>
            </w:r>
          </w:p>
        </w:tc>
        <w:tc>
          <w:tcPr>
            <w:tcW w:w="0" w:type="auto"/>
          </w:tcPr>
          <w:p w14:paraId="139562FC" w14:textId="77777777" w:rsidR="00DE1327" w:rsidRDefault="00BE3ACF">
            <w:pPr>
              <w:pStyle w:val="Compact"/>
              <w:jc w:val="center"/>
            </w:pPr>
            <w:r>
              <w:t>81</w:t>
            </w:r>
          </w:p>
        </w:tc>
        <w:tc>
          <w:tcPr>
            <w:tcW w:w="0" w:type="auto"/>
          </w:tcPr>
          <w:p w14:paraId="650309D4" w14:textId="77777777" w:rsidR="00DE1327" w:rsidRDefault="00BE3ACF">
            <w:pPr>
              <w:pStyle w:val="Compact"/>
              <w:jc w:val="center"/>
            </w:pPr>
            <w:r>
              <w:t>131</w:t>
            </w:r>
          </w:p>
        </w:tc>
        <w:tc>
          <w:tcPr>
            <w:tcW w:w="0" w:type="auto"/>
          </w:tcPr>
          <w:p w14:paraId="409CF144" w14:textId="77777777" w:rsidR="00DE1327" w:rsidRDefault="00BE3ACF">
            <w:pPr>
              <w:pStyle w:val="Compact"/>
              <w:jc w:val="center"/>
            </w:pPr>
            <w:r>
              <w:t>1712</w:t>
            </w:r>
          </w:p>
        </w:tc>
        <w:tc>
          <w:tcPr>
            <w:tcW w:w="0" w:type="auto"/>
          </w:tcPr>
          <w:p w14:paraId="5FE0A314" w14:textId="77777777" w:rsidR="00DE1327" w:rsidRDefault="00BE3ACF">
            <w:pPr>
              <w:pStyle w:val="Compact"/>
              <w:jc w:val="center"/>
            </w:pPr>
            <w:r>
              <w:t>504, 1047</w:t>
            </w:r>
          </w:p>
        </w:tc>
      </w:tr>
      <w:tr w:rsidR="00DE1327" w14:paraId="0934DCC4" w14:textId="77777777">
        <w:tc>
          <w:tcPr>
            <w:tcW w:w="0" w:type="auto"/>
          </w:tcPr>
          <w:p w14:paraId="0B1DDB2D" w14:textId="77777777" w:rsidR="00DE1327" w:rsidRDefault="00BE3ACF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36E088B" w14:textId="77777777" w:rsidR="00DE1327" w:rsidRDefault="00BE3ACF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F4A8300" w14:textId="77777777" w:rsidR="00DE1327" w:rsidRDefault="00BE3ACF">
            <w:pPr>
              <w:pStyle w:val="Compact"/>
              <w:jc w:val="center"/>
            </w:pPr>
            <w:r>
              <w:t>956</w:t>
            </w:r>
          </w:p>
        </w:tc>
        <w:tc>
          <w:tcPr>
            <w:tcW w:w="0" w:type="auto"/>
          </w:tcPr>
          <w:p w14:paraId="68909447" w14:textId="77777777" w:rsidR="00DE1327" w:rsidRDefault="00BE3ACF">
            <w:pPr>
              <w:pStyle w:val="Compact"/>
              <w:jc w:val="center"/>
            </w:pPr>
            <w:r>
              <w:t>65</w:t>
            </w:r>
          </w:p>
        </w:tc>
        <w:tc>
          <w:tcPr>
            <w:tcW w:w="0" w:type="auto"/>
          </w:tcPr>
          <w:p w14:paraId="0D955C9C" w14:textId="77777777" w:rsidR="00DE1327" w:rsidRDefault="00BE3ACF">
            <w:pPr>
              <w:pStyle w:val="Compact"/>
              <w:jc w:val="center"/>
            </w:pPr>
            <w:r>
              <w:t>257</w:t>
            </w:r>
          </w:p>
        </w:tc>
        <w:tc>
          <w:tcPr>
            <w:tcW w:w="0" w:type="auto"/>
          </w:tcPr>
          <w:p w14:paraId="360E86F8" w14:textId="77777777" w:rsidR="00DE1327" w:rsidRDefault="00BE3ACF">
            <w:pPr>
              <w:pStyle w:val="Compact"/>
              <w:jc w:val="center"/>
            </w:pPr>
            <w:r>
              <w:t>1974</w:t>
            </w:r>
          </w:p>
        </w:tc>
        <w:tc>
          <w:tcPr>
            <w:tcW w:w="0" w:type="auto"/>
          </w:tcPr>
          <w:p w14:paraId="665C97B5" w14:textId="77777777" w:rsidR="00DE1327" w:rsidRDefault="00BE3ACF">
            <w:pPr>
              <w:pStyle w:val="Compact"/>
              <w:jc w:val="center"/>
            </w:pPr>
            <w:r>
              <w:t>581, 1570</w:t>
            </w:r>
          </w:p>
        </w:tc>
      </w:tr>
      <w:tr w:rsidR="00DE1327" w14:paraId="7C0A900E" w14:textId="77777777">
        <w:tc>
          <w:tcPr>
            <w:tcW w:w="0" w:type="auto"/>
          </w:tcPr>
          <w:p w14:paraId="4C05EECB" w14:textId="77777777" w:rsidR="00DE1327" w:rsidRDefault="00BE3ACF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AA6C64D" w14:textId="77777777" w:rsidR="00DE1327" w:rsidRDefault="00BE3ACF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B1248AD" w14:textId="77777777" w:rsidR="00DE1327" w:rsidRDefault="00BE3ACF">
            <w:pPr>
              <w:pStyle w:val="Compact"/>
              <w:jc w:val="center"/>
            </w:pPr>
            <w:r>
              <w:t>299</w:t>
            </w:r>
          </w:p>
        </w:tc>
        <w:tc>
          <w:tcPr>
            <w:tcW w:w="0" w:type="auto"/>
          </w:tcPr>
          <w:p w14:paraId="577ABA03" w14:textId="77777777" w:rsidR="00DE1327" w:rsidRDefault="00BE3ACF">
            <w:pPr>
              <w:pStyle w:val="Compact"/>
              <w:jc w:val="center"/>
            </w:pPr>
            <w:r>
              <w:t>145</w:t>
            </w:r>
          </w:p>
        </w:tc>
        <w:tc>
          <w:tcPr>
            <w:tcW w:w="0" w:type="auto"/>
          </w:tcPr>
          <w:p w14:paraId="1A3EE287" w14:textId="77777777" w:rsidR="00DE1327" w:rsidRDefault="00BE3ACF">
            <w:pPr>
              <w:pStyle w:val="Compact"/>
              <w:jc w:val="center"/>
            </w:pPr>
            <w:r>
              <w:t>83</w:t>
            </w:r>
          </w:p>
        </w:tc>
        <w:tc>
          <w:tcPr>
            <w:tcW w:w="0" w:type="auto"/>
          </w:tcPr>
          <w:p w14:paraId="79851BEC" w14:textId="77777777" w:rsidR="00DE1327" w:rsidRDefault="00BE3ACF">
            <w:pPr>
              <w:pStyle w:val="Compact"/>
              <w:jc w:val="center"/>
            </w:pPr>
            <w:r>
              <w:t>2250</w:t>
            </w:r>
          </w:p>
        </w:tc>
        <w:tc>
          <w:tcPr>
            <w:tcW w:w="0" w:type="auto"/>
          </w:tcPr>
          <w:p w14:paraId="028D267F" w14:textId="77777777" w:rsidR="00DE1327" w:rsidRDefault="00BE3ACF">
            <w:pPr>
              <w:pStyle w:val="Compact"/>
              <w:jc w:val="center"/>
            </w:pPr>
            <w:r>
              <w:t>152, 588</w:t>
            </w:r>
          </w:p>
        </w:tc>
      </w:tr>
      <w:tr w:rsidR="00DE1327" w14:paraId="73892A59" w14:textId="77777777">
        <w:tc>
          <w:tcPr>
            <w:tcW w:w="0" w:type="auto"/>
          </w:tcPr>
          <w:p w14:paraId="3C455296" w14:textId="77777777" w:rsidR="00DE1327" w:rsidRDefault="00BE3ACF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A7E2BD1" w14:textId="77777777" w:rsidR="00DE1327" w:rsidRDefault="00BE3AC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563DD45" w14:textId="77777777" w:rsidR="00DE1327" w:rsidRDefault="00BE3ACF">
            <w:pPr>
              <w:pStyle w:val="Compact"/>
              <w:jc w:val="center"/>
            </w:pPr>
            <w:r>
              <w:t>559</w:t>
            </w:r>
          </w:p>
        </w:tc>
        <w:tc>
          <w:tcPr>
            <w:tcW w:w="0" w:type="auto"/>
          </w:tcPr>
          <w:p w14:paraId="432C92EE" w14:textId="77777777" w:rsidR="00DE1327" w:rsidRDefault="00BE3ACF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00D9FC3" w14:textId="77777777" w:rsidR="00DE1327" w:rsidRDefault="00BE3ACF">
            <w:pPr>
              <w:pStyle w:val="Compact"/>
              <w:jc w:val="center"/>
            </w:pPr>
            <w:r>
              <w:t>559</w:t>
            </w:r>
          </w:p>
        </w:tc>
        <w:tc>
          <w:tcPr>
            <w:tcW w:w="0" w:type="auto"/>
          </w:tcPr>
          <w:p w14:paraId="45B6B383" w14:textId="77777777" w:rsidR="00DE1327" w:rsidRDefault="00BE3ACF">
            <w:pPr>
              <w:pStyle w:val="Compact"/>
              <w:jc w:val="center"/>
            </w:pPr>
            <w:r>
              <w:t>559</w:t>
            </w:r>
          </w:p>
        </w:tc>
        <w:tc>
          <w:tcPr>
            <w:tcW w:w="0" w:type="auto"/>
          </w:tcPr>
          <w:p w14:paraId="0D1180DC" w14:textId="77777777" w:rsidR="00DE1327" w:rsidRDefault="00BE3ACF">
            <w:pPr>
              <w:pStyle w:val="Compact"/>
              <w:jc w:val="center"/>
            </w:pPr>
            <w:r>
              <w:t>- -, - -</w:t>
            </w:r>
          </w:p>
        </w:tc>
      </w:tr>
      <w:tr w:rsidR="00DE1327" w14:paraId="25FE1B13" w14:textId="77777777">
        <w:tc>
          <w:tcPr>
            <w:tcW w:w="0" w:type="auto"/>
          </w:tcPr>
          <w:p w14:paraId="702A7B89" w14:textId="77777777" w:rsidR="00DE1327" w:rsidRDefault="00BE3ACF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8D2237E" w14:textId="77777777" w:rsidR="00DE1327" w:rsidRDefault="00BE3ACF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0A861D5" w14:textId="77777777" w:rsidR="00DE1327" w:rsidRDefault="00BE3ACF">
            <w:pPr>
              <w:pStyle w:val="Compact"/>
              <w:jc w:val="center"/>
            </w:pPr>
            <w:r>
              <w:t>175</w:t>
            </w:r>
          </w:p>
        </w:tc>
        <w:tc>
          <w:tcPr>
            <w:tcW w:w="0" w:type="auto"/>
          </w:tcPr>
          <w:p w14:paraId="76BDDFAC" w14:textId="77777777" w:rsidR="00DE1327" w:rsidRDefault="00BE3ACF">
            <w:pPr>
              <w:pStyle w:val="Compact"/>
              <w:jc w:val="center"/>
            </w:pPr>
            <w:r>
              <w:t>141</w:t>
            </w:r>
          </w:p>
        </w:tc>
        <w:tc>
          <w:tcPr>
            <w:tcW w:w="0" w:type="auto"/>
          </w:tcPr>
          <w:p w14:paraId="6D3ACBA2" w14:textId="77777777" w:rsidR="00DE1327" w:rsidRDefault="00BE3ACF">
            <w:pPr>
              <w:pStyle w:val="Compact"/>
              <w:jc w:val="center"/>
            </w:pPr>
            <w:r>
              <w:t>94</w:t>
            </w:r>
          </w:p>
        </w:tc>
        <w:tc>
          <w:tcPr>
            <w:tcW w:w="0" w:type="auto"/>
          </w:tcPr>
          <w:p w14:paraId="03A2F353" w14:textId="77777777" w:rsidR="00DE1327" w:rsidRDefault="00BE3ACF">
            <w:pPr>
              <w:pStyle w:val="Compact"/>
              <w:jc w:val="center"/>
            </w:pPr>
            <w:r>
              <w:t>839</w:t>
            </w:r>
          </w:p>
        </w:tc>
        <w:tc>
          <w:tcPr>
            <w:tcW w:w="0" w:type="auto"/>
          </w:tcPr>
          <w:p w14:paraId="1D5D792B" w14:textId="77777777" w:rsidR="00DE1327" w:rsidRDefault="00BE3ACF">
            <w:pPr>
              <w:pStyle w:val="Compact"/>
              <w:jc w:val="center"/>
            </w:pPr>
            <w:r>
              <w:t>33, 929</w:t>
            </w:r>
          </w:p>
        </w:tc>
      </w:tr>
      <w:tr w:rsidR="00DE1327" w14:paraId="0F46F186" w14:textId="77777777">
        <w:tc>
          <w:tcPr>
            <w:tcW w:w="0" w:type="auto"/>
          </w:tcPr>
          <w:p w14:paraId="20616113" w14:textId="77777777" w:rsidR="00DE1327" w:rsidRDefault="00BE3ACF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2D5E015" w14:textId="77777777" w:rsidR="00DE1327" w:rsidRDefault="00BE3AC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20258B9" w14:textId="77777777" w:rsidR="00DE1327" w:rsidRDefault="00BE3ACF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5F129BE7" w14:textId="77777777" w:rsidR="00DE1327" w:rsidRDefault="00BE3ACF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7F3DFEE" w14:textId="77777777" w:rsidR="00DE1327" w:rsidRDefault="00BE3ACF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11E2A6B3" w14:textId="77777777" w:rsidR="00DE1327" w:rsidRDefault="00BE3ACF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3F21D075" w14:textId="77777777" w:rsidR="00DE1327" w:rsidRDefault="00BE3ACF">
            <w:pPr>
              <w:pStyle w:val="Compact"/>
              <w:jc w:val="center"/>
            </w:pPr>
            <w:r>
              <w:t>- -, - -</w:t>
            </w:r>
          </w:p>
        </w:tc>
      </w:tr>
      <w:tr w:rsidR="00DE1327" w14:paraId="1AFE92E6" w14:textId="77777777">
        <w:tc>
          <w:tcPr>
            <w:tcW w:w="0" w:type="auto"/>
          </w:tcPr>
          <w:p w14:paraId="2FAC4D11" w14:textId="77777777" w:rsidR="00DE1327" w:rsidRDefault="00BE3ACF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0153F2D" w14:textId="77777777" w:rsidR="00DE1327" w:rsidRDefault="00BE3ACF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4A254517" w14:textId="77777777" w:rsidR="00DE1327" w:rsidRDefault="00BE3ACF">
            <w:pPr>
              <w:pStyle w:val="Compact"/>
              <w:jc w:val="center"/>
            </w:pPr>
            <w:r>
              <w:t>856</w:t>
            </w:r>
          </w:p>
        </w:tc>
        <w:tc>
          <w:tcPr>
            <w:tcW w:w="0" w:type="auto"/>
          </w:tcPr>
          <w:p w14:paraId="12D84F7D" w14:textId="77777777" w:rsidR="00DE1327" w:rsidRDefault="00BE3ACF">
            <w:pPr>
              <w:pStyle w:val="Compact"/>
              <w:jc w:val="center"/>
            </w:pPr>
            <w:r>
              <w:t>62</w:t>
            </w:r>
          </w:p>
        </w:tc>
        <w:tc>
          <w:tcPr>
            <w:tcW w:w="0" w:type="auto"/>
          </w:tcPr>
          <w:p w14:paraId="0F6E1E25" w14:textId="77777777" w:rsidR="00DE1327" w:rsidRDefault="00BE3ACF">
            <w:pPr>
              <w:pStyle w:val="Compact"/>
              <w:jc w:val="center"/>
            </w:pPr>
            <w:r>
              <w:t>131</w:t>
            </w:r>
          </w:p>
        </w:tc>
        <w:tc>
          <w:tcPr>
            <w:tcW w:w="0" w:type="auto"/>
          </w:tcPr>
          <w:p w14:paraId="0E87199B" w14:textId="77777777" w:rsidR="00DE1327" w:rsidRDefault="00BE3ACF">
            <w:pPr>
              <w:pStyle w:val="Compact"/>
              <w:jc w:val="center"/>
            </w:pPr>
            <w:r>
              <w:t>2250</w:t>
            </w:r>
          </w:p>
        </w:tc>
        <w:tc>
          <w:tcPr>
            <w:tcW w:w="0" w:type="auto"/>
          </w:tcPr>
          <w:p w14:paraId="6FEE1092" w14:textId="77777777" w:rsidR="00DE1327" w:rsidRDefault="00BE3ACF">
            <w:pPr>
              <w:pStyle w:val="Compact"/>
              <w:jc w:val="center"/>
            </w:pPr>
            <w:r>
              <w:t>747, 981</w:t>
            </w:r>
          </w:p>
        </w:tc>
      </w:tr>
    </w:tbl>
    <w:p w14:paraId="54D9CC76" w14:textId="77777777" w:rsidR="00BE3ACF" w:rsidRDefault="00BE3ACF" w:rsidP="00507FB2">
      <w:pPr>
        <w:pStyle w:val="Heading3"/>
      </w:pPr>
      <w:bookmarkStart w:id="1" w:name="table-xx.-descriptive-statistics-for-alp"/>
      <w:bookmarkEnd w:id="1"/>
    </w:p>
    <w:sectPr w:rsidR="00BE3ACF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54933" w14:textId="77777777" w:rsidR="001D3676" w:rsidRDefault="001D3676">
      <w:pPr>
        <w:spacing w:after="0"/>
      </w:pPr>
      <w:r>
        <w:separator/>
      </w:r>
    </w:p>
  </w:endnote>
  <w:endnote w:type="continuationSeparator" w:id="0">
    <w:p w14:paraId="7F04F17F" w14:textId="77777777" w:rsidR="001D3676" w:rsidRDefault="001D36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3C267" w14:textId="77777777" w:rsidR="001D3676" w:rsidRDefault="001D3676">
      <w:r>
        <w:separator/>
      </w:r>
    </w:p>
  </w:footnote>
  <w:footnote w:type="continuationSeparator" w:id="0">
    <w:p w14:paraId="3E41ECFB" w14:textId="77777777" w:rsidR="001D3676" w:rsidRDefault="001D3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0D26714"/>
    <w:multiLevelType w:val="multilevel"/>
    <w:tmpl w:val="B21698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D3676"/>
    <w:rsid w:val="00302CE6"/>
    <w:rsid w:val="004E29B3"/>
    <w:rsid w:val="00507FB2"/>
    <w:rsid w:val="00590D07"/>
    <w:rsid w:val="00784D58"/>
    <w:rsid w:val="008D6863"/>
    <w:rsid w:val="008E4FFB"/>
    <w:rsid w:val="00A50AB5"/>
    <w:rsid w:val="00B86B75"/>
    <w:rsid w:val="00BC48D5"/>
    <w:rsid w:val="00BE3ACF"/>
    <w:rsid w:val="00C36279"/>
    <w:rsid w:val="00DE1327"/>
    <w:rsid w:val="00E315A3"/>
    <w:rsid w:val="00E43146"/>
    <w:rsid w:val="00F46B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4F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0:00Z</dcterms:created>
  <dcterms:modified xsi:type="dcterms:W3CDTF">2021-06-25T01:55:00Z</dcterms:modified>
</cp:coreProperties>
</file>